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5B2B8D" w14:textId="45A2B5DC" w:rsidR="009C2F13" w:rsidRDefault="009C2F13" w:rsidP="009C2F13">
      <w:pPr>
        <w:ind w:left="-720" w:right="-964"/>
      </w:pPr>
      <w:r w:rsidRPr="009C2F13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Supplemental Table C </w:t>
      </w:r>
      <w:r w:rsidRPr="009C2F13">
        <w:rPr>
          <w:rFonts w:ascii="Times New Roman" w:eastAsia="Times New Roman" w:hAnsi="Times New Roman" w:cs="Times New Roman"/>
          <w:sz w:val="22"/>
          <w:szCs w:val="22"/>
        </w:rPr>
        <w:t>Crude and adjusted odds ratios of co-occurrence (physical child punishment and physical IPV)</w:t>
      </w:r>
    </w:p>
    <w:tbl>
      <w:tblPr>
        <w:tblW w:w="10530" w:type="dxa"/>
        <w:tblInd w:w="-720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875"/>
        <w:gridCol w:w="493"/>
        <w:gridCol w:w="358"/>
        <w:gridCol w:w="450"/>
        <w:gridCol w:w="360"/>
        <w:gridCol w:w="450"/>
        <w:gridCol w:w="360"/>
        <w:gridCol w:w="539"/>
        <w:gridCol w:w="360"/>
        <w:gridCol w:w="450"/>
        <w:gridCol w:w="360"/>
        <w:gridCol w:w="530"/>
        <w:gridCol w:w="396"/>
        <w:gridCol w:w="6"/>
        <w:gridCol w:w="473"/>
        <w:gridCol w:w="270"/>
        <w:gridCol w:w="33"/>
        <w:gridCol w:w="507"/>
        <w:gridCol w:w="33"/>
        <w:gridCol w:w="327"/>
        <w:gridCol w:w="33"/>
        <w:gridCol w:w="506"/>
        <w:gridCol w:w="33"/>
        <w:gridCol w:w="328"/>
      </w:tblGrid>
      <w:tr w:rsidR="009C2F13" w:rsidRPr="009C2F13" w14:paraId="75F2BA4A" w14:textId="77777777" w:rsidTr="00F636C3">
        <w:trPr>
          <w:trHeight w:val="300"/>
        </w:trPr>
        <w:tc>
          <w:tcPr>
            <w:tcW w:w="2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A62A3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47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70219" w14:textId="77777777" w:rsidR="009C2F13" w:rsidRPr="009C2F13" w:rsidRDefault="009C2F13" w:rsidP="00F636C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LOMBIA</w:t>
            </w:r>
          </w:p>
        </w:tc>
        <w:tc>
          <w:tcPr>
            <w:tcW w:w="264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84EB9" w14:textId="77777777" w:rsidR="009C2F13" w:rsidRPr="009C2F13" w:rsidRDefault="009C2F13" w:rsidP="00F636C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XICO</w:t>
            </w:r>
          </w:p>
        </w:tc>
        <w:tc>
          <w:tcPr>
            <w:tcW w:w="2543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100A6" w14:textId="77777777" w:rsidR="009C2F13" w:rsidRPr="009C2F13" w:rsidRDefault="009C2F13" w:rsidP="00F636C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RU</w:t>
            </w:r>
          </w:p>
        </w:tc>
      </w:tr>
      <w:tr w:rsidR="009C2F13" w:rsidRPr="009C2F13" w14:paraId="201FF559" w14:textId="77777777" w:rsidTr="00F636C3">
        <w:trPr>
          <w:trHeight w:val="56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1AEDA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DD8B5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Crude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F66CD" w14:textId="2EE9A56E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Reduced model</w:t>
            </w:r>
            <w:r w:rsidR="00F636C3" w:rsidRPr="00297C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†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7B883" w14:textId="3EB21846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Full model</w:t>
            </w:r>
            <w:r w:rsidR="003A3A05" w:rsidRPr="00297C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†</w:t>
            </w:r>
            <w:r w:rsidR="00F636C3" w:rsidRPr="00297C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†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E651D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Crude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9D631" w14:textId="0BC5BFB2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Reduced model</w:t>
            </w:r>
            <w:r w:rsidR="00F636C3" w:rsidRPr="00297C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†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AC24E" w14:textId="0EE8C21D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Full model</w:t>
            </w:r>
            <w:r w:rsidR="003A3A05" w:rsidRPr="00297C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†</w:t>
            </w:r>
            <w:r w:rsidR="00F636C3" w:rsidRPr="00297C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†</w:t>
            </w:r>
          </w:p>
        </w:tc>
        <w:tc>
          <w:tcPr>
            <w:tcW w:w="7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D267F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Crude</w:t>
            </w:r>
          </w:p>
        </w:tc>
        <w:tc>
          <w:tcPr>
            <w:tcW w:w="93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A88CB" w14:textId="35F1E4AA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Reduced model</w:t>
            </w:r>
            <w:r w:rsidR="00F636C3" w:rsidRPr="00297C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†</w:t>
            </w:r>
            <w:bookmarkStart w:id="0" w:name="_GoBack"/>
            <w:bookmarkEnd w:id="0"/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E7F21" w14:textId="43D85D8D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Full model</w:t>
            </w:r>
            <w:r w:rsidR="003A3A05" w:rsidRPr="00297C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†</w:t>
            </w:r>
            <w:r w:rsidR="00F636C3" w:rsidRPr="00297C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†</w:t>
            </w:r>
          </w:p>
        </w:tc>
      </w:tr>
      <w:tr w:rsidR="009C2F13" w:rsidRPr="009C2F13" w14:paraId="2DC66DBE" w14:textId="77777777" w:rsidTr="00F636C3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142171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omen's characteristic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5391D0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0DC761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C2F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A6C6F5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C2F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8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2B5C00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755248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C2F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9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E2454F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C2F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7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89C789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B89275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C2F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D77B7C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A8E384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C2F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2D23E3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</w:rPr>
              <w:t> </w:t>
            </w:r>
          </w:p>
        </w:tc>
      </w:tr>
      <w:tr w:rsidR="009C2F13" w:rsidRPr="009C2F13" w14:paraId="72A7D2B2" w14:textId="77777777" w:rsidTr="00F636C3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CE74B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Age </w:t>
            </w: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(Ref: 40-49 years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1F6D8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7AB10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A628C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3779E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0AB4F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8D768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C8539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FD0BF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7FE96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E9A1B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AE0F1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43CF1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2B6A6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5FAFC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A78FA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FEA28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6EA7A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E4487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2F13" w:rsidRPr="009C2F13" w14:paraId="6DC70C71" w14:textId="77777777" w:rsidTr="00F636C3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AE6D5" w14:textId="77777777" w:rsidR="009C2F13" w:rsidRPr="009C2F13" w:rsidRDefault="009C2F13" w:rsidP="009C2F13">
            <w:pP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5-29 years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65011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AA274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6DC6F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6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3732E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688EC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6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F9E13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01EAA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5187A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8ED6C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8F2DE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A160C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CBDAD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55E3B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CC2BE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7CD8A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4EACC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0486A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6B5BD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C2F13" w:rsidRPr="009C2F13" w14:paraId="434FA656" w14:textId="77777777" w:rsidTr="00F636C3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543C4" w14:textId="77777777" w:rsidR="009C2F13" w:rsidRPr="009C2F13" w:rsidRDefault="009C2F13" w:rsidP="009C2F13">
            <w:pP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30-39 years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55B4A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C22B6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C91A2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BD4E2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2C48E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B6F59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B9B86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A369F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E74E3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6FD82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84448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0791E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32A25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4BAC3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DA535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797FA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E34B9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9946C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C2F13" w:rsidRPr="009C2F13" w14:paraId="56DC883C" w14:textId="77777777" w:rsidTr="00F636C3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D066F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Education </w:t>
            </w: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(Ref: Post-secondary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CBE52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E1C24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A6E70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BA4F7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46F3F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CA3B7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1AFE5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5CD50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27045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9EAB9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E8503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19AB5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8EAB2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07971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FC888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CD322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CB55E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68DD8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2F13" w:rsidRPr="009C2F13" w14:paraId="3EED3162" w14:textId="77777777" w:rsidTr="00F636C3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34DDF" w14:textId="77777777" w:rsidR="009C2F13" w:rsidRPr="009C2F13" w:rsidRDefault="009C2F13" w:rsidP="009C2F13">
            <w:pP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Primary or none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F4951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99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C7215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1584F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4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5AFE1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93B21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E4C84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A0A3D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5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7BF65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6728F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5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5D53B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206E3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3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EECC2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DB474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85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0A825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F83C2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E8E1C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E7979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4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704BA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</w:t>
            </w:r>
          </w:p>
        </w:tc>
      </w:tr>
      <w:tr w:rsidR="009C2F13" w:rsidRPr="009C2F13" w14:paraId="186864FC" w14:textId="77777777" w:rsidTr="00F636C3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C3FF7" w14:textId="77777777" w:rsidR="009C2F13" w:rsidRPr="009C2F13" w:rsidRDefault="009C2F13" w:rsidP="009C2F13">
            <w:pP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Lower secondar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EA586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38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0C165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836FB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6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1F541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A8FB0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5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71AF2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17EBF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82E25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F033A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6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BB459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25993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3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352CB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BFFEC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88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5FA31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C1492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E1F06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8F7EE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C3BA1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C2F13" w:rsidRPr="009C2F13" w14:paraId="130A4C77" w14:textId="77777777" w:rsidTr="00F636C3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6D4AF" w14:textId="77777777" w:rsidR="009C2F13" w:rsidRPr="009C2F13" w:rsidRDefault="009C2F13" w:rsidP="009C2F13">
            <w:pP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Upper secondar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A462B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76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2BE8E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52CBF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26917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658B2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56720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214E2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7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80F46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EBCEE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5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2E1C3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BAD83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3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C52DB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38B5A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47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5D5D5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939EC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00201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9B016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52006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C2F13" w:rsidRPr="009C2F13" w14:paraId="7238CF19" w14:textId="77777777" w:rsidTr="00F636C3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4333F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Household wealth </w:t>
            </w: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(Ref: Richest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EAC56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63EC6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3227A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E4F0D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B906B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04BE2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C1656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1B709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7AD49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F9B43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4600F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61011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3363D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4A8BD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A27AF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15A49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18A12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AAF6D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2F13" w:rsidRPr="009C2F13" w14:paraId="722A4A2B" w14:textId="77777777" w:rsidTr="00F636C3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DDE82" w14:textId="77777777" w:rsidR="009C2F13" w:rsidRPr="009C2F13" w:rsidRDefault="009C2F13" w:rsidP="009C2F13">
            <w:pP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Poorest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DCE68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63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459EE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AB38A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5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671D3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98A6F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5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0BBE9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5AF96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8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DF471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78313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3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C1239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3CF86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D3813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CF610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72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89064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8183C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39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66959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453FA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64CBA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C2F13" w:rsidRPr="009C2F13" w14:paraId="2F957F41" w14:textId="77777777" w:rsidTr="00F636C3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C4237" w14:textId="77777777" w:rsidR="009C2F13" w:rsidRPr="009C2F13" w:rsidRDefault="009C2F13" w:rsidP="009C2F13">
            <w:pP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515B7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48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EF03D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31712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8EF3E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F1855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543A1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04DA9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FFB87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12730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9184E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64732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6215A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A71E2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39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FAC11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8CE29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9C765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358FC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9BFF2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C2F13" w:rsidRPr="009C2F13" w14:paraId="4A6F6AD5" w14:textId="77777777" w:rsidTr="00F636C3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FC060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sidence</w:t>
            </w: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Ref: Rural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3DB98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C4350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F3FE3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2A9A1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247E0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C33AB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6F20D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0A8C6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79BC7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01834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D66EC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23205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5ABD4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DBED4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EAA8E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1AD66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61B84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A724A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2F13" w:rsidRPr="009C2F13" w14:paraId="4E4AF37E" w14:textId="77777777" w:rsidTr="00F636C3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2413A" w14:textId="03F0EF0D" w:rsidR="009C2F13" w:rsidRPr="009C2F13" w:rsidRDefault="009C2F13" w:rsidP="009C2F13">
            <w:pP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Urban</w:t>
            </w:r>
            <w:r w:rsidR="007D2E86" w:rsidRPr="00297C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§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D0B5C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9B897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B4F79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4ADE7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01B55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3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5705B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44327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0FED2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C74FC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0D851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75D10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2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A0D26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73895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2746F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9AB07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28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30A2E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A49FF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4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599D2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</w:t>
            </w:r>
          </w:p>
        </w:tc>
      </w:tr>
      <w:tr w:rsidR="009C2F13" w:rsidRPr="009C2F13" w14:paraId="28F89D9E" w14:textId="77777777" w:rsidTr="00F636C3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BF953" w14:textId="77777777" w:rsidR="009C2F13" w:rsidRPr="009C2F13" w:rsidRDefault="009C2F13" w:rsidP="009C2F13">
            <w:pP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Semi-urban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8A2BE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838B4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41787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74A1D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343F4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2D1F7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DC0E7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E4564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907B0" w14:textId="47EA89C2" w:rsidR="009C2F13" w:rsidRPr="009C2F13" w:rsidRDefault="007D2E86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97C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§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8B63D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4310F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AB956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4C427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5D095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F9162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951B8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0AFA7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F48CB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C2F13" w:rsidRPr="009C2F13" w14:paraId="76D3DDC4" w14:textId="77777777" w:rsidTr="00F636C3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37244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Indigenous ethnicity </w:t>
            </w: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(Ref: Not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37990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B6181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863B0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7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517E7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2BEE7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7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2706C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FA42C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9E3A8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F7C4B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04866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65455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E3491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389E6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30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E13B3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67704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0CF1D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64C58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BD0BF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C2F13" w:rsidRPr="009C2F13" w14:paraId="5E44A089" w14:textId="77777777" w:rsidTr="00F636C3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F92C0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rried/mother age &lt;18</w:t>
            </w: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Ref:18+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DB4FA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60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4C3DF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B0ECF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4225F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76410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69393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85F79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7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35C2E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42588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3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09D8E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957E9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3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E3AEB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728D5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54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63698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91612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09ADE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1F776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F4846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C2F13" w:rsidRPr="009C2F13" w14:paraId="41553ACE" w14:textId="77777777" w:rsidTr="00F636C3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F9265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+ children aged 1-14</w:t>
            </w: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Ref: 1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FF25F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66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223DD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6D125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4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235A9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1573B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5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C4D2D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9698D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7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31486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72B66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7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8D646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11CB0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7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65CEF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8243A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06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29206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8B88F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86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D319F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57B46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7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71674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</w:tr>
      <w:tr w:rsidR="009C2F13" w:rsidRPr="009C2F13" w14:paraId="3E942519" w14:textId="77777777" w:rsidTr="00F636C3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DC26E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Age of youngest child </w:t>
            </w: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(Ref: 1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8EEBE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BE7BB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5E2C0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8B638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34D59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B225A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1BA6E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9B872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5C6E2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B7AEE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7EA74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A56DA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2ECFE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AB997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ED6A9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DCE29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AE0A5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90D67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2F13" w:rsidRPr="009C2F13" w14:paraId="1E74CA71" w14:textId="77777777" w:rsidTr="00F636C3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01383" w14:textId="77777777" w:rsidR="009C2F13" w:rsidRPr="009C2F13" w:rsidRDefault="009C2F13" w:rsidP="009C2F13">
            <w:pP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2-5 years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963DB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42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8852D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9E729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3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60B9A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7E883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FD410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747EC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6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F07F8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189C3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5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EE16B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AAF12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6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B2046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21C5C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72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6C3B8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F62EE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75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30C52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C60AE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7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5EA93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</w:tr>
      <w:tr w:rsidR="009C2F13" w:rsidRPr="009C2F13" w14:paraId="47DB6ED6" w14:textId="77777777" w:rsidTr="00F636C3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71E02" w14:textId="77777777" w:rsidR="009C2F13" w:rsidRPr="009C2F13" w:rsidRDefault="009C2F13" w:rsidP="009C2F13">
            <w:pP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6-9 years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6D4BF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C68B3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95AA4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72795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66F72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E4D0A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E76AA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8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B1F2A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76C11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6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9B1E6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AA9C8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6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046B4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55AB5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40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59A35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9D5E6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47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F88BC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D6645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4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933F7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</w:t>
            </w:r>
          </w:p>
        </w:tc>
      </w:tr>
      <w:tr w:rsidR="009C2F13" w:rsidRPr="009C2F13" w14:paraId="5A1801C1" w14:textId="77777777" w:rsidTr="00F636C3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7D4FE" w14:textId="77777777" w:rsidR="009C2F13" w:rsidRPr="009C2F13" w:rsidRDefault="009C2F13" w:rsidP="009C2F13">
            <w:pP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0-14 years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2F888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52E3C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B6973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9165A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B4FA9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C05D9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92E8B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5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B8D18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0C290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4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4D711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B8F53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5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64F6E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1CE22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DB769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20572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7B923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63B92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8314C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C2F13" w:rsidRPr="009C2F13" w14:paraId="01D0FCD5" w14:textId="77777777" w:rsidTr="00F636C3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83E73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artner isolates her </w:t>
            </w: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(Ref: No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0ACD9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.5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3F053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784C8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.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DC452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16B8F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.7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82AD6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01E12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1.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E7993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AB87F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.4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4AD89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252F6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.7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57A51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22BD4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.29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8128C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C56FB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.35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1B805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D73AD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.0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BA836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</w:tr>
      <w:tr w:rsidR="009C2F13" w:rsidRPr="009C2F13" w14:paraId="4B9DD55A" w14:textId="77777777" w:rsidTr="00F636C3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0295B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artner drinks to excess </w:t>
            </w: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(Ref: No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F67D1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EB303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65E1F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5918B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D69E0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36AD4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6002F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.5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1FB9D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EAF7F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F5F78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E719B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.3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9408B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DEA70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.01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7B1A4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6AA3C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D887A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99180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4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FCBE4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</w:tr>
      <w:tr w:rsidR="009C2F13" w:rsidRPr="009C2F13" w14:paraId="607DECCB" w14:textId="77777777" w:rsidTr="00F636C3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EAA47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Joint money decisions</w:t>
            </w: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Ref: No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70B55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70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A95CB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170E3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7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4986B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8268D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7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BB55C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93E80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5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F7130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64396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6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BA2CB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0FC4B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BAC13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54526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64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A7A2D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DF31B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71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415B9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2158D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7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196AB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</w:tr>
      <w:tr w:rsidR="009C2F13" w:rsidRPr="009C2F13" w14:paraId="4A81DC6B" w14:textId="77777777" w:rsidTr="00F636C3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21D4F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Shared chores </w:t>
            </w: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(Ref: No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B3950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5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29532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25E8E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23AB1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24842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7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AC90B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F8642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5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E74F6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9B2D2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DF7A2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1D76B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7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20E59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D2427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0D260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3570F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FBE67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85B19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B9438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C2F13" w:rsidRPr="009C2F13" w14:paraId="69468E88" w14:textId="77777777" w:rsidTr="00F636C3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1D7EC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Wife beating justified </w:t>
            </w: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(Ref: No/DK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57DE2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40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B1866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3DDF6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72F90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87144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E2241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50EAD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0CE73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CF62E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D2BD7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78482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37247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3DBCA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13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3D7F6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0AA58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3D1B9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1ABA8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7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312D7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</w:t>
            </w:r>
          </w:p>
        </w:tc>
      </w:tr>
      <w:tr w:rsidR="009C2F13" w:rsidRPr="009C2F13" w14:paraId="218BAA59" w14:textId="77777777" w:rsidTr="00F636C3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6DBBC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hys. pun. necessary </w:t>
            </w: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(Ref: No/DK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89D75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D4309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16639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B43CA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4873C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4C891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F05E5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1E3E7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0FA39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C265C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88677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B6491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DC05A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.11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926F3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7DB1F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DF97E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950AE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.5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9115A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</w:tr>
      <w:tr w:rsidR="009C2F13" w:rsidRPr="009C2F13" w14:paraId="57AAD59E" w14:textId="77777777" w:rsidTr="00F636C3">
        <w:trPr>
          <w:trHeight w:val="300"/>
        </w:trPr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F1BAD" w14:textId="529AAE80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Violence in her childhood </w:t>
            </w: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(Ref: None)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58832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6E9E4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78FE5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80348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2B8C0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65E31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8395E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DB480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254D1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C7FE3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2F685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7F1A1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D98DD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E14ED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59C3D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7CFB1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772C5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2F13" w:rsidRPr="009C2F13" w14:paraId="1209152C" w14:textId="77777777" w:rsidTr="00F636C3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202E9" w14:textId="77777777" w:rsidR="009C2F13" w:rsidRPr="009C2F13" w:rsidRDefault="009C2F13" w:rsidP="009C2F13">
            <w:pP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aregiver violence only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68FCB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77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72ED8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CF4FA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EF2DC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7CC2B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9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07D30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F861B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.7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8BAC3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1958B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.5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2D302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5C193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.3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01A0B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3D238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.17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466FD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FDE0A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.19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5EF49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9B291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6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41F7F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</w:tr>
      <w:tr w:rsidR="009C2F13" w:rsidRPr="009C2F13" w14:paraId="2913662D" w14:textId="77777777" w:rsidTr="00F636C3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DE571" w14:textId="77777777" w:rsidR="009C2F13" w:rsidRPr="009C2F13" w:rsidRDefault="009C2F13" w:rsidP="009C2F13">
            <w:pP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Co-occurrence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7C0AA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.14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70C46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EB66B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.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8EA4F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19E75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.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8CC77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8C288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1.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B91F5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B2079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.9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98BD6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66E54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.2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36156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9EB65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.88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862A5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D55CC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.89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11E44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30884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.1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AACC8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</w:tr>
      <w:tr w:rsidR="009C2F13" w:rsidRPr="009C2F13" w14:paraId="7AEAE722" w14:textId="77777777" w:rsidTr="00F636C3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38704" w14:textId="77777777" w:rsidR="009C2F13" w:rsidRPr="009C2F13" w:rsidRDefault="009C2F13" w:rsidP="009C2F13">
            <w:pP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Exposure to IPV onl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F86EA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2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7660B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2A631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E5DDA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32294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8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24BF3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88E5C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.9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A142D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4B107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.2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8399A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69D89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4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693BF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ECD58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54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88355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32FF6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64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3F9A3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CB30F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6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E4646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</w:tr>
      <w:tr w:rsidR="009C2F13" w:rsidRPr="009C2F13" w14:paraId="77090DED" w14:textId="77777777" w:rsidTr="00F636C3">
        <w:trPr>
          <w:trHeight w:val="300"/>
        </w:trPr>
        <w:tc>
          <w:tcPr>
            <w:tcW w:w="41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B57C7" w14:textId="427A0D0D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Violence in partner's childhood </w:t>
            </w: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(Ref: None/DK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35957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73599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00401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65089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C7E20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F49BF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D0019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9A581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F51AD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D57F3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3FA05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B454B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E1FEB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B53C3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92E11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2F13" w:rsidRPr="009C2F13" w14:paraId="3381DBCE" w14:textId="77777777" w:rsidTr="00F636C3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82F71" w14:textId="77777777" w:rsidR="009C2F13" w:rsidRPr="009C2F13" w:rsidRDefault="009C2F13" w:rsidP="009C2F13">
            <w:pP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aregiver violence only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0BCB9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57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4C14D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8745F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552B4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29657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E3E02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D8142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.2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4931A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C02EB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8CD3B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644CC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4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A2365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CB900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210A4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51CAC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9DC10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C02AA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F1E14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C2F13" w:rsidRPr="009C2F13" w14:paraId="1796BFE9" w14:textId="77777777" w:rsidTr="00F636C3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A2EF4" w14:textId="77777777" w:rsidR="009C2F13" w:rsidRPr="009C2F13" w:rsidRDefault="009C2F13" w:rsidP="009C2F13">
            <w:pP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Co-occurrence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7F433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.3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00CC9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76711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9CE51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CDCC9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.9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EB8F4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A2960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.8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245AF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7FD27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78BF1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0A765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.6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29780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AB9C2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4FA0E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9B5DC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2C3C4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D0001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62358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C2F13" w:rsidRPr="009C2F13" w14:paraId="40DE1911" w14:textId="77777777" w:rsidTr="00F636C3">
        <w:trPr>
          <w:trHeight w:val="300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4D186D" w14:textId="77777777" w:rsidR="009C2F13" w:rsidRPr="009C2F13" w:rsidRDefault="009C2F13" w:rsidP="009C2F13">
            <w:pP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Exposure to IPV only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AECBB6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98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C9F537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D0E845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6B55C4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C60A9B" w14:textId="77777777" w:rsidR="009C2F13" w:rsidRPr="009C2F13" w:rsidRDefault="009C2F13" w:rsidP="009C2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4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91C44F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24E908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.6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0CCC0D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FCB0D1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180E34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E5CE4A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67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27A7DB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5F2E29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7ABE2E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DE91C0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8A3E95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8F9DB8" w14:textId="77777777" w:rsidR="009C2F13" w:rsidRPr="009C2F13" w:rsidRDefault="009C2F13" w:rsidP="009C2F1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F13">
              <w:rPr>
                <w:rFonts w:ascii="Times New Roman" w:eastAsia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A2492C" w14:textId="77777777" w:rsidR="009C2F13" w:rsidRPr="009C2F13" w:rsidRDefault="009C2F13" w:rsidP="009C2F1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2F13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</w:tr>
    </w:tbl>
    <w:p w14:paraId="6AD2A731" w14:textId="76C0AB4E" w:rsidR="009C2F13" w:rsidRPr="009C2F13" w:rsidRDefault="009C2F13" w:rsidP="009C2F13">
      <w:pPr>
        <w:ind w:left="-720" w:right="-514"/>
        <w:rPr>
          <w:rFonts w:ascii="Times New Roman" w:eastAsia="Times New Roman" w:hAnsi="Times New Roman" w:cs="Times New Roman"/>
          <w:sz w:val="18"/>
          <w:szCs w:val="18"/>
        </w:rPr>
      </w:pPr>
      <w:proofErr w:type="spellStart"/>
      <w:r w:rsidRPr="009C2F13">
        <w:rPr>
          <w:rFonts w:ascii="Times New Roman" w:eastAsia="Times New Roman" w:hAnsi="Times New Roman" w:cs="Times New Roman"/>
          <w:sz w:val="18"/>
          <w:szCs w:val="18"/>
        </w:rPr>
        <w:t>aOR</w:t>
      </w:r>
      <w:proofErr w:type="spellEnd"/>
      <w:r w:rsidRPr="009C2F13">
        <w:rPr>
          <w:rFonts w:ascii="Times New Roman" w:eastAsia="Times New Roman" w:hAnsi="Times New Roman" w:cs="Times New Roman"/>
          <w:sz w:val="18"/>
          <w:szCs w:val="18"/>
        </w:rPr>
        <w:t xml:space="preserve">: adjusted odds ratio; </w:t>
      </w:r>
      <w:r w:rsidR="00F636C3" w:rsidRPr="009C2F13">
        <w:rPr>
          <w:rFonts w:ascii="Times New Roman" w:eastAsia="Times New Roman" w:hAnsi="Times New Roman" w:cs="Times New Roman"/>
          <w:sz w:val="18"/>
          <w:szCs w:val="18"/>
        </w:rPr>
        <w:t xml:space="preserve">DK: don't know; </w:t>
      </w:r>
      <w:r w:rsidRPr="009C2F13">
        <w:rPr>
          <w:rFonts w:ascii="Times New Roman" w:eastAsia="Times New Roman" w:hAnsi="Times New Roman" w:cs="Times New Roman"/>
          <w:sz w:val="18"/>
          <w:szCs w:val="18"/>
        </w:rPr>
        <w:t xml:space="preserve">NM: mot measured; Phys.: physical; </w:t>
      </w:r>
      <w:r w:rsidR="00F636C3" w:rsidRPr="009C2F13">
        <w:rPr>
          <w:rFonts w:ascii="Times New Roman" w:eastAsia="Times New Roman" w:hAnsi="Times New Roman" w:cs="Times New Roman"/>
          <w:sz w:val="18"/>
          <w:szCs w:val="18"/>
        </w:rPr>
        <w:t xml:space="preserve">Ref: reference category; </w:t>
      </w:r>
      <w:r w:rsidRPr="009C2F13">
        <w:rPr>
          <w:rFonts w:ascii="Times New Roman" w:eastAsia="Times New Roman" w:hAnsi="Times New Roman" w:cs="Times New Roman"/>
          <w:sz w:val="18"/>
          <w:szCs w:val="18"/>
        </w:rPr>
        <w:t>*p-</w:t>
      </w:r>
      <w:r w:rsidRPr="009C2F13">
        <w:rPr>
          <w:rFonts w:ascii="Times New Roman" w:eastAsia="Times New Roman" w:hAnsi="Times New Roman" w:cs="Times New Roman"/>
          <w:i/>
          <w:iCs/>
          <w:sz w:val="18"/>
          <w:szCs w:val="18"/>
        </w:rPr>
        <w:t>value</w:t>
      </w:r>
      <w:r w:rsidRPr="009C2F13">
        <w:rPr>
          <w:rFonts w:ascii="Times New Roman" w:eastAsia="Times New Roman" w:hAnsi="Times New Roman" w:cs="Times New Roman"/>
          <w:sz w:val="18"/>
          <w:szCs w:val="18"/>
        </w:rPr>
        <w:t xml:space="preserve"> &lt; 0.05; **p-</w:t>
      </w:r>
      <w:r w:rsidRPr="009C2F13">
        <w:rPr>
          <w:rFonts w:ascii="Times New Roman" w:eastAsia="Times New Roman" w:hAnsi="Times New Roman" w:cs="Times New Roman"/>
          <w:i/>
          <w:iCs/>
          <w:sz w:val="18"/>
          <w:szCs w:val="18"/>
        </w:rPr>
        <w:t>value</w:t>
      </w:r>
      <w:r w:rsidRPr="009C2F13">
        <w:rPr>
          <w:rFonts w:ascii="Times New Roman" w:eastAsia="Times New Roman" w:hAnsi="Times New Roman" w:cs="Times New Roman"/>
          <w:sz w:val="18"/>
          <w:szCs w:val="18"/>
        </w:rPr>
        <w:t xml:space="preserve"> &lt; 0.01; ***p-</w:t>
      </w:r>
      <w:r w:rsidRPr="009C2F13">
        <w:rPr>
          <w:rFonts w:ascii="Times New Roman" w:eastAsia="Times New Roman" w:hAnsi="Times New Roman" w:cs="Times New Roman"/>
          <w:i/>
          <w:iCs/>
          <w:sz w:val="18"/>
          <w:szCs w:val="18"/>
        </w:rPr>
        <w:t>value</w:t>
      </w:r>
      <w:r w:rsidRPr="009C2F13">
        <w:rPr>
          <w:rFonts w:ascii="Times New Roman" w:eastAsia="Times New Roman" w:hAnsi="Times New Roman" w:cs="Times New Roman"/>
          <w:sz w:val="18"/>
          <w:szCs w:val="18"/>
        </w:rPr>
        <w:t xml:space="preserve"> &lt; 0.001.</w:t>
      </w:r>
      <w:r w:rsidRPr="009C2F13">
        <w:rPr>
          <w:rFonts w:ascii="Times New Roman" w:eastAsia="Times New Roman" w:hAnsi="Times New Roman" w:cs="Times New Roman"/>
          <w:sz w:val="18"/>
          <w:szCs w:val="18"/>
        </w:rPr>
        <w:br/>
      </w:r>
      <w:r w:rsidR="00F636C3" w:rsidRPr="00297CC7">
        <w:rPr>
          <w:rFonts w:ascii="Times New Roman" w:hAnsi="Times New Roman" w:cs="Times New Roman"/>
          <w:sz w:val="18"/>
          <w:szCs w:val="18"/>
          <w:lang w:val="en-GB"/>
        </w:rPr>
        <w:t>†</w:t>
      </w:r>
      <w:r w:rsidRPr="009C2F13">
        <w:rPr>
          <w:rFonts w:ascii="Times New Roman" w:eastAsia="Times New Roman" w:hAnsi="Times New Roman" w:cs="Times New Roman"/>
          <w:sz w:val="18"/>
          <w:szCs w:val="18"/>
        </w:rPr>
        <w:t xml:space="preserve"> Reduced model: </w:t>
      </w:r>
      <w:r w:rsidR="003A3A05">
        <w:rPr>
          <w:rFonts w:ascii="Times New Roman" w:eastAsia="Times New Roman" w:hAnsi="Times New Roman" w:cs="Times New Roman"/>
          <w:sz w:val="18"/>
          <w:szCs w:val="18"/>
        </w:rPr>
        <w:t>Adjusted for only those</w:t>
      </w:r>
      <w:r w:rsidRPr="009C2F13">
        <w:rPr>
          <w:rFonts w:ascii="Times New Roman" w:eastAsia="Times New Roman" w:hAnsi="Times New Roman" w:cs="Times New Roman"/>
          <w:sz w:val="18"/>
          <w:szCs w:val="18"/>
        </w:rPr>
        <w:t xml:space="preserve"> variables measured by all three surveys.</w:t>
      </w:r>
      <w:r w:rsidRPr="009C2F13">
        <w:rPr>
          <w:rFonts w:ascii="Times New Roman" w:eastAsia="Times New Roman" w:hAnsi="Times New Roman" w:cs="Times New Roman"/>
          <w:sz w:val="18"/>
          <w:szCs w:val="18"/>
        </w:rPr>
        <w:br/>
      </w:r>
      <w:r w:rsidR="003A3A05" w:rsidRPr="00297CC7">
        <w:rPr>
          <w:rFonts w:ascii="Times New Roman" w:hAnsi="Times New Roman" w:cs="Times New Roman"/>
          <w:sz w:val="18"/>
          <w:szCs w:val="18"/>
          <w:lang w:val="en-GB"/>
        </w:rPr>
        <w:t>†</w:t>
      </w:r>
      <w:r w:rsidR="00F636C3" w:rsidRPr="00297CC7">
        <w:rPr>
          <w:rFonts w:ascii="Times New Roman" w:hAnsi="Times New Roman" w:cs="Times New Roman"/>
          <w:sz w:val="18"/>
          <w:szCs w:val="18"/>
          <w:lang w:val="en-GB"/>
        </w:rPr>
        <w:t>†</w:t>
      </w:r>
      <w:r w:rsidRPr="009C2F13">
        <w:rPr>
          <w:rFonts w:ascii="Times New Roman" w:eastAsia="Times New Roman" w:hAnsi="Times New Roman" w:cs="Times New Roman"/>
          <w:sz w:val="18"/>
          <w:szCs w:val="18"/>
        </w:rPr>
        <w:t xml:space="preserve"> Full models: </w:t>
      </w:r>
      <w:r w:rsidR="003A3A05">
        <w:rPr>
          <w:rFonts w:ascii="Times New Roman" w:eastAsia="Times New Roman" w:hAnsi="Times New Roman" w:cs="Times New Roman"/>
          <w:sz w:val="18"/>
          <w:szCs w:val="18"/>
        </w:rPr>
        <w:t xml:space="preserve">Adjusted for </w:t>
      </w:r>
      <w:r w:rsidRPr="009C2F13">
        <w:rPr>
          <w:rFonts w:ascii="Times New Roman" w:eastAsia="Times New Roman" w:hAnsi="Times New Roman" w:cs="Times New Roman"/>
          <w:sz w:val="18"/>
          <w:szCs w:val="18"/>
        </w:rPr>
        <w:t>all available variables in each country.</w:t>
      </w:r>
      <w:r w:rsidRPr="009C2F13">
        <w:rPr>
          <w:rFonts w:ascii="Times New Roman" w:eastAsia="Times New Roman" w:hAnsi="Times New Roman" w:cs="Times New Roman"/>
          <w:sz w:val="18"/>
          <w:szCs w:val="18"/>
        </w:rPr>
        <w:br/>
      </w:r>
      <w:r w:rsidR="007D2E86" w:rsidRPr="00297CC7">
        <w:rPr>
          <w:rFonts w:ascii="Times New Roman" w:hAnsi="Times New Roman" w:cs="Times New Roman"/>
          <w:sz w:val="18"/>
          <w:szCs w:val="18"/>
          <w:lang w:val="en-GB"/>
        </w:rPr>
        <w:t>§</w:t>
      </w:r>
      <w:r w:rsidRPr="009C2F13">
        <w:rPr>
          <w:rFonts w:ascii="Times New Roman" w:eastAsia="Times New Roman" w:hAnsi="Times New Roman" w:cs="Times New Roman"/>
          <w:sz w:val="18"/>
          <w:szCs w:val="18"/>
        </w:rPr>
        <w:t xml:space="preserve"> In Mexico, urban and semi-urban were combined (as ‘urban’) in the reduced model but separated in the full model. </w:t>
      </w:r>
    </w:p>
    <w:p w14:paraId="38006E20" w14:textId="77777777" w:rsidR="005574FC" w:rsidRPr="009C2F13" w:rsidRDefault="005574FC">
      <w:pPr>
        <w:rPr>
          <w:rFonts w:ascii="Times New Roman" w:hAnsi="Times New Roman" w:cs="Times New Roman"/>
        </w:rPr>
      </w:pPr>
    </w:p>
    <w:sectPr w:rsidR="005574FC" w:rsidRPr="009C2F13" w:rsidSect="009C2F1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F13"/>
    <w:rsid w:val="00001030"/>
    <w:rsid w:val="000076D8"/>
    <w:rsid w:val="00007F16"/>
    <w:rsid w:val="000132D5"/>
    <w:rsid w:val="00024834"/>
    <w:rsid w:val="00032434"/>
    <w:rsid w:val="00036FB3"/>
    <w:rsid w:val="00070843"/>
    <w:rsid w:val="00092314"/>
    <w:rsid w:val="000A6D71"/>
    <w:rsid w:val="000B12D9"/>
    <w:rsid w:val="000D7D33"/>
    <w:rsid w:val="000E4ABD"/>
    <w:rsid w:val="00101652"/>
    <w:rsid w:val="00137FD3"/>
    <w:rsid w:val="0014186F"/>
    <w:rsid w:val="0014240D"/>
    <w:rsid w:val="00155C61"/>
    <w:rsid w:val="00180646"/>
    <w:rsid w:val="0018737C"/>
    <w:rsid w:val="001C5946"/>
    <w:rsid w:val="001C75A2"/>
    <w:rsid w:val="001E0605"/>
    <w:rsid w:val="00221E5F"/>
    <w:rsid w:val="002349C9"/>
    <w:rsid w:val="002455AF"/>
    <w:rsid w:val="00253842"/>
    <w:rsid w:val="002728F9"/>
    <w:rsid w:val="002867B6"/>
    <w:rsid w:val="002A2726"/>
    <w:rsid w:val="002B3BAB"/>
    <w:rsid w:val="002B4DFA"/>
    <w:rsid w:val="002C42F8"/>
    <w:rsid w:val="002E37DB"/>
    <w:rsid w:val="003040CC"/>
    <w:rsid w:val="00304414"/>
    <w:rsid w:val="00320623"/>
    <w:rsid w:val="00375BDA"/>
    <w:rsid w:val="003A3A05"/>
    <w:rsid w:val="003C3F1F"/>
    <w:rsid w:val="003C6E1E"/>
    <w:rsid w:val="003D5A8E"/>
    <w:rsid w:val="00401C22"/>
    <w:rsid w:val="004263B9"/>
    <w:rsid w:val="00444197"/>
    <w:rsid w:val="00447544"/>
    <w:rsid w:val="00450958"/>
    <w:rsid w:val="0046368D"/>
    <w:rsid w:val="00481666"/>
    <w:rsid w:val="004A4FAE"/>
    <w:rsid w:val="004C0434"/>
    <w:rsid w:val="004C2CDD"/>
    <w:rsid w:val="004F0905"/>
    <w:rsid w:val="004F50DF"/>
    <w:rsid w:val="00531DCE"/>
    <w:rsid w:val="00542E0D"/>
    <w:rsid w:val="0054562D"/>
    <w:rsid w:val="00546B75"/>
    <w:rsid w:val="005574FC"/>
    <w:rsid w:val="00583174"/>
    <w:rsid w:val="0058470A"/>
    <w:rsid w:val="005857AF"/>
    <w:rsid w:val="00590A10"/>
    <w:rsid w:val="005A081E"/>
    <w:rsid w:val="005C1CDF"/>
    <w:rsid w:val="005E2D06"/>
    <w:rsid w:val="00600A71"/>
    <w:rsid w:val="00615271"/>
    <w:rsid w:val="00620565"/>
    <w:rsid w:val="00625468"/>
    <w:rsid w:val="00625B37"/>
    <w:rsid w:val="006468EB"/>
    <w:rsid w:val="006505DA"/>
    <w:rsid w:val="006513B6"/>
    <w:rsid w:val="006529F8"/>
    <w:rsid w:val="00662510"/>
    <w:rsid w:val="00666C10"/>
    <w:rsid w:val="00671A8F"/>
    <w:rsid w:val="0069571C"/>
    <w:rsid w:val="006A4B6B"/>
    <w:rsid w:val="006E0DEE"/>
    <w:rsid w:val="006E2047"/>
    <w:rsid w:val="006F721A"/>
    <w:rsid w:val="007460C8"/>
    <w:rsid w:val="007A14C2"/>
    <w:rsid w:val="007D0939"/>
    <w:rsid w:val="007D0997"/>
    <w:rsid w:val="007D2E86"/>
    <w:rsid w:val="007F27DE"/>
    <w:rsid w:val="008175FE"/>
    <w:rsid w:val="008201D7"/>
    <w:rsid w:val="00834E84"/>
    <w:rsid w:val="008544EF"/>
    <w:rsid w:val="00855E0A"/>
    <w:rsid w:val="008938AC"/>
    <w:rsid w:val="008D7C23"/>
    <w:rsid w:val="009069E4"/>
    <w:rsid w:val="009228EE"/>
    <w:rsid w:val="00930F5C"/>
    <w:rsid w:val="00935A52"/>
    <w:rsid w:val="0097481C"/>
    <w:rsid w:val="00976C39"/>
    <w:rsid w:val="00986C7E"/>
    <w:rsid w:val="009B123F"/>
    <w:rsid w:val="009C2F13"/>
    <w:rsid w:val="009D4D48"/>
    <w:rsid w:val="009F3F43"/>
    <w:rsid w:val="009F5109"/>
    <w:rsid w:val="009F6B80"/>
    <w:rsid w:val="00A04C66"/>
    <w:rsid w:val="00A14D82"/>
    <w:rsid w:val="00A1750D"/>
    <w:rsid w:val="00A40A07"/>
    <w:rsid w:val="00A45ADA"/>
    <w:rsid w:val="00A523F8"/>
    <w:rsid w:val="00A55960"/>
    <w:rsid w:val="00A63126"/>
    <w:rsid w:val="00A64124"/>
    <w:rsid w:val="00A828B9"/>
    <w:rsid w:val="00B02D56"/>
    <w:rsid w:val="00B12EA4"/>
    <w:rsid w:val="00B401D9"/>
    <w:rsid w:val="00B55459"/>
    <w:rsid w:val="00B86506"/>
    <w:rsid w:val="00BA5A96"/>
    <w:rsid w:val="00C010D4"/>
    <w:rsid w:val="00C01858"/>
    <w:rsid w:val="00C073C2"/>
    <w:rsid w:val="00C2046E"/>
    <w:rsid w:val="00C2383E"/>
    <w:rsid w:val="00C53C0A"/>
    <w:rsid w:val="00C57236"/>
    <w:rsid w:val="00C637F4"/>
    <w:rsid w:val="00CB1102"/>
    <w:rsid w:val="00CC71C3"/>
    <w:rsid w:val="00CD7A26"/>
    <w:rsid w:val="00D070A8"/>
    <w:rsid w:val="00D24450"/>
    <w:rsid w:val="00D35FC2"/>
    <w:rsid w:val="00D60755"/>
    <w:rsid w:val="00D62ACF"/>
    <w:rsid w:val="00D8234A"/>
    <w:rsid w:val="00D82A49"/>
    <w:rsid w:val="00DC5471"/>
    <w:rsid w:val="00DC7E98"/>
    <w:rsid w:val="00DE6CFC"/>
    <w:rsid w:val="00DF7A90"/>
    <w:rsid w:val="00E054C2"/>
    <w:rsid w:val="00E3340F"/>
    <w:rsid w:val="00E458A2"/>
    <w:rsid w:val="00E54E56"/>
    <w:rsid w:val="00EB5756"/>
    <w:rsid w:val="00F2195D"/>
    <w:rsid w:val="00F4746C"/>
    <w:rsid w:val="00F636C3"/>
    <w:rsid w:val="00F663C5"/>
    <w:rsid w:val="00F66C1F"/>
    <w:rsid w:val="00F95B52"/>
    <w:rsid w:val="00FC59A4"/>
    <w:rsid w:val="00FE4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463CB"/>
  <w15:chartTrackingRefBased/>
  <w15:docId w15:val="{E33521EA-1279-FD4E-8E28-5C5764A38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471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00</Words>
  <Characters>285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B</dc:creator>
  <cp:keywords/>
  <dc:description/>
  <cp:lastModifiedBy>Sarah RB</cp:lastModifiedBy>
  <cp:revision>4</cp:revision>
  <cp:lastPrinted>2022-05-19T20:56:00Z</cp:lastPrinted>
  <dcterms:created xsi:type="dcterms:W3CDTF">2022-05-19T20:44:00Z</dcterms:created>
  <dcterms:modified xsi:type="dcterms:W3CDTF">2022-05-19T21:32:00Z</dcterms:modified>
</cp:coreProperties>
</file>